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49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7"/>
        <w:gridCol w:w="4356"/>
        <w:gridCol w:w="2298"/>
      </w:tblGrid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ich author/s conducted the inter view or focus group?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5-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1521" w:hRule="atLeast"/>
        </w:trPr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highlight w:val="yellow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highlight w:val="yellow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-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533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4932"/>
        <w:gridCol w:w="2340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1351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 Sampling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 Method of approach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 Sample size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 Non-participation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Style w:val="Hps"/>
                <w:lang w:val="en"/>
              </w:rPr>
              <w:t>6, did not collate reasons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tting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 Setting of data collection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 Presence of non-participants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 Description of sample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, Table 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 Interview guide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Shorttext"/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, appendix 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 Repeat interviews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 Audio/visual recording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107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 Field notes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 Duration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 Data saturation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 Transcripts returned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 Number of data coders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 Description of the coding tree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 Derivation of themes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 Software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 Participant checking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N/A 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 Quotations presented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-1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 Data and ﬁndings consistent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-1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 Clarity of major themes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-1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 Clarity of minor themes</w:t>
            </w:r>
          </w:p>
        </w:tc>
        <w:tc>
          <w:tcPr>
            <w:tcW w:w="4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-12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5:22:00Z</dcterms:created>
  <dc:creator>Elizabeth T. de Andrade</dc:creator>
  <dc:description/>
  <cp:keywords/>
  <dc:language>en-US</dc:language>
  <cp:lastModifiedBy>Lorna McWilliams</cp:lastModifiedBy>
  <cp:lastPrinted>2017-01-24T09:44:00Z</cp:lastPrinted>
  <dcterms:modified xsi:type="dcterms:W3CDTF">2022-08-02T15:22:00Z</dcterms:modified>
  <cp:revision>2</cp:revision>
  <dc:subject/>
  <dc:title>Consolidated criteria for reporting qualitative studies (COREQ): 32-item checklist</dc:title>
</cp:coreProperties>
</file>